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AB6" w:rsidRPr="00137AB6" w:rsidRDefault="00137AB6" w:rsidP="00137AB6">
      <w:pPr>
        <w:spacing w:after="200"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bookmarkStart w:id="0" w:name="_GoBack"/>
      <w:proofErr w:type="gramStart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>Additional file 2.</w:t>
      </w:r>
      <w:proofErr w:type="gramEnd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Demographic and clinical data and antibody reactivity of 80 </w:t>
      </w:r>
      <w:proofErr w:type="spellStart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>hMOG</w:t>
      </w:r>
      <w:proofErr w:type="spellEnd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antibody positive patients included in this study according to antibody binding to mouse MOG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72"/>
        <w:gridCol w:w="1896"/>
        <w:gridCol w:w="1897"/>
        <w:gridCol w:w="1377"/>
      </w:tblGrid>
      <w:tr w:rsidR="00137AB6" w:rsidRPr="00137AB6" w:rsidTr="008D7C5B">
        <w:tc>
          <w:tcPr>
            <w:tcW w:w="4098" w:type="dxa"/>
            <w:vAlign w:val="bottom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1903" w:type="dxa"/>
            <w:vAlign w:val="bottom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137AB6">
              <w:rPr>
                <w:rFonts w:ascii="Arial" w:hAnsi="Arial" w:cs="Arial"/>
                <w:b/>
                <w:sz w:val="22"/>
                <w:lang w:val="en-US"/>
              </w:rPr>
              <w:t>Negative for antibodies to mouse MOG (cut-off ≥ 1:160)</w:t>
            </w:r>
          </w:p>
        </w:tc>
        <w:tc>
          <w:tcPr>
            <w:tcW w:w="1904" w:type="dxa"/>
            <w:vAlign w:val="bottom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r w:rsidRPr="00137AB6">
              <w:rPr>
                <w:rFonts w:ascii="Arial" w:hAnsi="Arial" w:cs="Arial"/>
                <w:b/>
                <w:sz w:val="22"/>
                <w:lang w:val="en-US"/>
              </w:rPr>
              <w:t>Positive for antibodies to mouse MOG (cut-off ≥ 1:160)</w:t>
            </w:r>
          </w:p>
        </w:tc>
        <w:tc>
          <w:tcPr>
            <w:tcW w:w="1383" w:type="dxa"/>
            <w:vAlign w:val="bottom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b/>
                <w:sz w:val="22"/>
                <w:lang w:val="en-US"/>
              </w:rPr>
            </w:pPr>
            <w:proofErr w:type="gramStart"/>
            <w:r w:rsidRPr="00137AB6">
              <w:rPr>
                <w:rFonts w:ascii="Arial" w:hAnsi="Arial" w:cs="Arial"/>
                <w:b/>
                <w:sz w:val="22"/>
                <w:lang w:val="en-US"/>
              </w:rPr>
              <w:t>p</w:t>
            </w:r>
            <w:proofErr w:type="gramEnd"/>
            <w:r w:rsidRPr="00137AB6">
              <w:rPr>
                <w:rFonts w:ascii="Arial" w:hAnsi="Arial" w:cs="Arial"/>
                <w:b/>
                <w:sz w:val="22"/>
                <w:lang w:val="en-US"/>
              </w:rPr>
              <w:t>-value</w:t>
            </w: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Number of patients/samples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32 </w:t>
            </w: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48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proofErr w:type="gramStart"/>
            <w:r w:rsidRPr="00137AB6">
              <w:rPr>
                <w:rFonts w:ascii="Arial" w:hAnsi="Arial" w:cs="Arial"/>
                <w:sz w:val="22"/>
                <w:lang w:val="en-US"/>
              </w:rPr>
              <w:t>mMOG</w:t>
            </w:r>
            <w:proofErr w:type="spellEnd"/>
            <w:proofErr w:type="gramEnd"/>
            <w:r w:rsidRPr="00137AB6">
              <w:rPr>
                <w:rFonts w:ascii="Arial" w:hAnsi="Arial" w:cs="Arial"/>
                <w:sz w:val="22"/>
                <w:lang w:val="en-US"/>
              </w:rPr>
              <w:t xml:space="preserve"> antibody titer [1:]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640 (160-20480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Females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5 (47%)</w:t>
            </w: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22 (46%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0.999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Age (years)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6.8 (0.2-71.1)</w:t>
            </w: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7.3 (0.7-67.0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0.662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3</w:t>
            </w: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137AB6">
              <w:rPr>
                <w:rFonts w:ascii="Arial" w:hAnsi="Arial" w:cs="Arial"/>
                <w:sz w:val="22"/>
                <w:lang w:val="en-US"/>
              </w:rPr>
              <w:t>Paediatric</w:t>
            </w:r>
            <w:proofErr w:type="spellEnd"/>
            <w:r w:rsidRPr="00137AB6">
              <w:rPr>
                <w:rFonts w:ascii="Arial" w:hAnsi="Arial" w:cs="Arial"/>
                <w:sz w:val="22"/>
                <w:lang w:val="en-US"/>
              </w:rPr>
              <w:t xml:space="preserve"> patients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29 (91%)</w:t>
            </w: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40 (83%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0.511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Disease duration (years)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0.1 (0-8.0)</w:t>
            </w: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0.2 (0-15.4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0.071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3</w:t>
            </w: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Clinical diagnosis at sampling: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  ADEM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  CIS-ON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  CIS-LETM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  CIS-multifocal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  MDEM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  NMOSD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  Recurrent ON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5 (47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7 (22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3 (9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 (3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0 (0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4 (13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2 (6%)</w:t>
            </w: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22 (46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6 (13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2 (4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 (2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4 (8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8 (17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5 (10%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0.515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4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Recurrent course at sampling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4 (13%)</w:t>
            </w: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3 (27%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0.165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36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proofErr w:type="gramStart"/>
            <w:r w:rsidRPr="00137AB6">
              <w:rPr>
                <w:rFonts w:ascii="Arial" w:hAnsi="Arial" w:cs="Arial"/>
                <w:sz w:val="22"/>
                <w:lang w:val="en-US"/>
              </w:rPr>
              <w:t>hMOG</w:t>
            </w:r>
            <w:proofErr w:type="spellEnd"/>
            <w:proofErr w:type="gramEnd"/>
            <w:r w:rsidRPr="00137AB6">
              <w:rPr>
                <w:rFonts w:ascii="Arial" w:hAnsi="Arial" w:cs="Arial"/>
                <w:sz w:val="22"/>
                <w:lang w:val="en-US"/>
              </w:rPr>
              <w:t xml:space="preserve"> antibody titer [1:]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280 (160-20480)</w:t>
            </w: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280 (160-20480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0.131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3</w:t>
            </w: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Reactive with </w:t>
            </w:r>
            <w:proofErr w:type="spellStart"/>
            <w:r w:rsidRPr="00137AB6">
              <w:rPr>
                <w:rFonts w:ascii="Arial" w:hAnsi="Arial" w:cs="Arial"/>
                <w:sz w:val="22"/>
                <w:lang w:val="en-US"/>
              </w:rPr>
              <w:t>rMOG</w:t>
            </w:r>
            <w:proofErr w:type="spellEnd"/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0 (0%)</w:t>
            </w: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4 (29%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&lt;0.001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proofErr w:type="spellStart"/>
            <w:proofErr w:type="gramStart"/>
            <w:r w:rsidRPr="00137AB6">
              <w:rPr>
                <w:rFonts w:ascii="Arial" w:hAnsi="Arial" w:cs="Arial"/>
                <w:sz w:val="22"/>
                <w:lang w:val="en-US"/>
              </w:rPr>
              <w:t>rMOG</w:t>
            </w:r>
            <w:proofErr w:type="spellEnd"/>
            <w:proofErr w:type="gramEnd"/>
            <w:r w:rsidRPr="00137AB6">
              <w:rPr>
                <w:rFonts w:ascii="Arial" w:hAnsi="Arial" w:cs="Arial"/>
                <w:sz w:val="22"/>
                <w:lang w:val="en-US"/>
              </w:rPr>
              <w:t xml:space="preserve"> antibody titer [1:]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280 (160-5120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</w:p>
        </w:tc>
      </w:tr>
      <w:tr w:rsidR="00137AB6" w:rsidRPr="00137AB6" w:rsidTr="008D7C5B">
        <w:tc>
          <w:tcPr>
            <w:tcW w:w="4098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Reactivity with brain tissue: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lastRenderedPageBreak/>
              <w:t>Antibody binding to human myelin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Antibody binding to mouse myelin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Antibody binding to rat myelin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Antibody binding to human + mouse + rat myelin</w:t>
            </w:r>
          </w:p>
        </w:tc>
        <w:tc>
          <w:tcPr>
            <w:tcW w:w="190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lastRenderedPageBreak/>
              <w:t>28 (87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2 (6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 (3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0 (0%)</w:t>
            </w:r>
          </w:p>
        </w:tc>
        <w:tc>
          <w:tcPr>
            <w:tcW w:w="1904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lastRenderedPageBreak/>
              <w:t>42 (87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25 (52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23 (48%)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>17 (35%)</w:t>
            </w:r>
          </w:p>
        </w:tc>
        <w:tc>
          <w:tcPr>
            <w:tcW w:w="1383" w:type="dxa"/>
          </w:tcPr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lastRenderedPageBreak/>
              <w:t xml:space="preserve">0.999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0.001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&lt;0.001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  <w:p w:rsidR="00137AB6" w:rsidRPr="00137AB6" w:rsidRDefault="00137AB6" w:rsidP="00137AB6">
            <w:pPr>
              <w:spacing w:line="480" w:lineRule="auto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 w:rsidRPr="00137AB6">
              <w:rPr>
                <w:rFonts w:ascii="Arial" w:hAnsi="Arial" w:cs="Arial"/>
                <w:sz w:val="22"/>
                <w:lang w:val="en-US"/>
              </w:rPr>
              <w:t xml:space="preserve">&lt;0.001 </w:t>
            </w:r>
            <w:r w:rsidRPr="00137AB6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</w:tr>
    </w:tbl>
    <w:p w:rsidR="00137AB6" w:rsidRPr="00137AB6" w:rsidRDefault="00137AB6" w:rsidP="00137AB6">
      <w:pPr>
        <w:spacing w:before="120" w:after="120"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137AB6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lastRenderedPageBreak/>
        <w:t>1</w:t>
      </w:r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median (range), significance of group differences was calculated using </w:t>
      </w:r>
      <w:r w:rsidRPr="00137AB6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2</w:t>
      </w:r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Fisher’s exact test, </w:t>
      </w:r>
      <w:r w:rsidRPr="00137AB6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3</w:t>
      </w:r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Mann-Whitney U test and </w:t>
      </w:r>
      <w:r w:rsidRPr="00137AB6">
        <w:rPr>
          <w:rFonts w:ascii="Arial" w:eastAsia="Calibri" w:hAnsi="Arial" w:cs="Arial"/>
          <w:sz w:val="22"/>
          <w:szCs w:val="22"/>
          <w:vertAlign w:val="superscript"/>
          <w:lang w:val="en-US" w:eastAsia="en-US"/>
        </w:rPr>
        <w:t>4</w:t>
      </w:r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Chi square test.</w:t>
      </w:r>
    </w:p>
    <w:p w:rsidR="00137AB6" w:rsidRPr="00137AB6" w:rsidRDefault="00137AB6" w:rsidP="00137AB6">
      <w:pPr>
        <w:spacing w:after="200" w:line="480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Abbreviations: </w:t>
      </w:r>
      <w:proofErr w:type="spellStart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>hMOG</w:t>
      </w:r>
      <w:proofErr w:type="spellEnd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= human myelin </w:t>
      </w:r>
      <w:proofErr w:type="spellStart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>oligodendrocyte</w:t>
      </w:r>
      <w:proofErr w:type="spellEnd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glycoprotein, </w:t>
      </w:r>
      <w:proofErr w:type="spellStart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>mMOG</w:t>
      </w:r>
      <w:proofErr w:type="spellEnd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= mouse MOG, </w:t>
      </w:r>
      <w:proofErr w:type="spellStart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>rMOG</w:t>
      </w:r>
      <w:proofErr w:type="spellEnd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= rat MOG, ADEM = acute demyelinating encephalomyelitis, CIS-ON = clinically isolated syndrome, ON = optic neuritis, LETM = longitudinally extensive transverse myelitis, MDEM = multiphasic demyelinating encephalomyelitis, NMOSD = </w:t>
      </w:r>
      <w:proofErr w:type="spellStart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>neuromyelitis</w:t>
      </w:r>
      <w:proofErr w:type="spellEnd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</w:t>
      </w:r>
      <w:proofErr w:type="spellStart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>optica</w:t>
      </w:r>
      <w:proofErr w:type="spellEnd"/>
      <w:r w:rsidRPr="00137AB6">
        <w:rPr>
          <w:rFonts w:ascii="Arial" w:eastAsia="Calibri" w:hAnsi="Arial" w:cs="Arial"/>
          <w:sz w:val="22"/>
          <w:szCs w:val="22"/>
          <w:lang w:val="en-US" w:eastAsia="en-US"/>
        </w:rPr>
        <w:t xml:space="preserve"> spectrum disorders.</w:t>
      </w:r>
    </w:p>
    <w:p w:rsidR="008331E7" w:rsidRPr="00137AB6" w:rsidRDefault="008331E7">
      <w:pPr>
        <w:rPr>
          <w:lang w:val="en-US"/>
        </w:rPr>
      </w:pPr>
    </w:p>
    <w:bookmarkEnd w:id="0"/>
    <w:sectPr w:rsidR="008331E7" w:rsidRPr="00137AB6" w:rsidSect="00137AB6">
      <w:pgSz w:w="11906" w:h="16838"/>
      <w:pgMar w:top="1440" w:right="1440" w:bottom="1440" w:left="1440" w:header="170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AB6"/>
    <w:rsid w:val="000850A7"/>
    <w:rsid w:val="0011308B"/>
    <w:rsid w:val="00137AB6"/>
    <w:rsid w:val="006A1D16"/>
    <w:rsid w:val="00813CC5"/>
    <w:rsid w:val="008331E7"/>
    <w:rsid w:val="00972874"/>
    <w:rsid w:val="00BD497F"/>
    <w:rsid w:val="00CE692E"/>
    <w:rsid w:val="00D53588"/>
    <w:rsid w:val="00E433DF"/>
    <w:rsid w:val="00E65F2C"/>
    <w:rsid w:val="00F511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9AF84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D16"/>
    <w:rPr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6A1D16"/>
  </w:style>
  <w:style w:type="table" w:styleId="Tabellenraster">
    <w:name w:val="Table Grid"/>
    <w:basedOn w:val="NormaleTabelle"/>
    <w:uiPriority w:val="59"/>
    <w:rsid w:val="00137AB6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D16"/>
    <w:rPr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6A1D16"/>
  </w:style>
  <w:style w:type="table" w:styleId="Tabellenraster">
    <w:name w:val="Table Grid"/>
    <w:basedOn w:val="NormaleTabelle"/>
    <w:uiPriority w:val="59"/>
    <w:rsid w:val="00137AB6"/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551</Characters>
  <Application>Microsoft Macintosh Word</Application>
  <DocSecurity>0</DocSecurity>
  <Lines>12</Lines>
  <Paragraphs>3</Paragraphs>
  <ScaleCrop>false</ScaleCrop>
  <Company>Univ.-Klinik für Neurologie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eindl</dc:creator>
  <cp:keywords/>
  <dc:description/>
  <cp:lastModifiedBy>Markus Reindl</cp:lastModifiedBy>
  <cp:revision>1</cp:revision>
  <dcterms:created xsi:type="dcterms:W3CDTF">2017-09-06T06:44:00Z</dcterms:created>
  <dcterms:modified xsi:type="dcterms:W3CDTF">2017-09-06T06:45:00Z</dcterms:modified>
</cp:coreProperties>
</file>